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A949" w14:textId="0AA73475" w:rsidR="00E05600" w:rsidRDefault="00E05600" w:rsidP="00E05600">
      <w:pPr>
        <w:rPr>
          <w:rFonts w:ascii="Times New Roman" w:hAnsi="Times New Roman" w:cs="Times New Roman"/>
          <w:b/>
          <w:bCs/>
          <w:lang w:val="en-GB"/>
        </w:rPr>
      </w:pPr>
    </w:p>
    <w:p w14:paraId="396380C5" w14:textId="69BC9E5B" w:rsidR="00E523B7" w:rsidRDefault="00E523B7" w:rsidP="00E523B7">
      <w:pPr>
        <w:rPr>
          <w:rFonts w:ascii="Times New Roman" w:hAnsi="Times New Roman" w:cs="Times New Roman"/>
          <w:b/>
          <w:bCs/>
          <w:lang w:val="en-GB"/>
        </w:rPr>
      </w:pPr>
      <w:r w:rsidRPr="00C46DFF">
        <w:rPr>
          <w:rFonts w:ascii="Times New Roman" w:hAnsi="Times New Roman" w:cs="Times New Roman"/>
          <w:b/>
          <w:bCs/>
          <w:lang w:val="en-GB"/>
        </w:rPr>
        <w:t xml:space="preserve">Supplementary material </w:t>
      </w:r>
      <w:r w:rsidR="00E05600">
        <w:rPr>
          <w:rFonts w:ascii="Times New Roman" w:hAnsi="Times New Roman" w:cs="Times New Roman"/>
          <w:b/>
          <w:bCs/>
          <w:lang w:val="en-GB"/>
        </w:rPr>
        <w:t>4</w:t>
      </w:r>
    </w:p>
    <w:p w14:paraId="394FE33A" w14:textId="77777777" w:rsidR="00E523B7" w:rsidRDefault="00E523B7" w:rsidP="00C46DFF">
      <w:pPr>
        <w:rPr>
          <w:rFonts w:ascii="Times New Roman" w:hAnsi="Times New Roman" w:cs="Times New Roman"/>
          <w:b/>
          <w:bCs/>
          <w:lang w:val="en-GB"/>
        </w:rPr>
      </w:pPr>
    </w:p>
    <w:p w14:paraId="48CD03DB" w14:textId="77777777" w:rsidR="00C46DFF" w:rsidRDefault="00C46DFF" w:rsidP="00C46DFF">
      <w:pPr>
        <w:rPr>
          <w:rFonts w:ascii="Times New Roman" w:hAnsi="Times New Roman" w:cs="Times New Roman"/>
        </w:rPr>
      </w:pPr>
    </w:p>
    <w:p w14:paraId="7C19D5F3" w14:textId="77777777" w:rsidR="00C46DFF" w:rsidRPr="00825962" w:rsidRDefault="00C46DFF" w:rsidP="00C46DFF">
      <w:pPr>
        <w:rPr>
          <w:rFonts w:ascii="Times New Roman" w:hAnsi="Times New Roman" w:cs="Times New Roman"/>
          <w:b/>
          <w:bCs/>
        </w:rPr>
      </w:pPr>
      <w:proofErr w:type="spellStart"/>
      <w:r w:rsidRPr="00825962">
        <w:rPr>
          <w:rFonts w:ascii="Times New Roman" w:hAnsi="Times New Roman" w:cs="Times New Roman"/>
          <w:b/>
          <w:bCs/>
        </w:rPr>
        <w:t>Correlation</w:t>
      </w:r>
      <w:proofErr w:type="spellEnd"/>
      <w:r w:rsidRPr="0082596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25962">
        <w:rPr>
          <w:rFonts w:ascii="Times New Roman" w:hAnsi="Times New Roman" w:cs="Times New Roman"/>
          <w:b/>
          <w:bCs/>
        </w:rPr>
        <w:t>between</w:t>
      </w:r>
      <w:proofErr w:type="spellEnd"/>
      <w:r w:rsidRPr="0082596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25962">
        <w:rPr>
          <w:rFonts w:ascii="Times New Roman" w:hAnsi="Times New Roman" w:cs="Times New Roman"/>
          <w:b/>
          <w:bCs/>
        </w:rPr>
        <w:t>adherence</w:t>
      </w:r>
      <w:proofErr w:type="spellEnd"/>
      <w:r w:rsidRPr="00825962">
        <w:rPr>
          <w:rFonts w:ascii="Times New Roman" w:hAnsi="Times New Roman" w:cs="Times New Roman"/>
          <w:b/>
          <w:bCs/>
        </w:rPr>
        <w:t xml:space="preserve"> to </w:t>
      </w:r>
      <w:proofErr w:type="spellStart"/>
      <w:r w:rsidRPr="00825962">
        <w:rPr>
          <w:rFonts w:ascii="Times New Roman" w:hAnsi="Times New Roman" w:cs="Times New Roman"/>
          <w:b/>
          <w:bCs/>
        </w:rPr>
        <w:t>Mediterranean</w:t>
      </w:r>
      <w:proofErr w:type="spellEnd"/>
      <w:r w:rsidRPr="0082596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25962">
        <w:rPr>
          <w:rFonts w:ascii="Times New Roman" w:hAnsi="Times New Roman" w:cs="Times New Roman"/>
          <w:b/>
          <w:bCs/>
        </w:rPr>
        <w:t>diet</w:t>
      </w:r>
      <w:proofErr w:type="spellEnd"/>
      <w:r w:rsidRPr="00825962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825962">
        <w:rPr>
          <w:rFonts w:ascii="Times New Roman" w:hAnsi="Times New Roman" w:cs="Times New Roman"/>
          <w:b/>
          <w:bCs/>
        </w:rPr>
        <w:t>inflammatory</w:t>
      </w:r>
      <w:proofErr w:type="spellEnd"/>
      <w:r w:rsidRPr="0082596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25962">
        <w:rPr>
          <w:rFonts w:ascii="Times New Roman" w:hAnsi="Times New Roman" w:cs="Times New Roman"/>
          <w:b/>
          <w:bCs/>
        </w:rPr>
        <w:t>biomarkers</w:t>
      </w:r>
      <w:proofErr w:type="spellEnd"/>
    </w:p>
    <w:p w14:paraId="0631D2FA" w14:textId="77777777" w:rsidR="00C46DFF" w:rsidRDefault="00C46DFF" w:rsidP="00C46DFF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1080"/>
        <w:gridCol w:w="764"/>
        <w:gridCol w:w="962"/>
        <w:gridCol w:w="962"/>
        <w:gridCol w:w="962"/>
        <w:gridCol w:w="962"/>
        <w:gridCol w:w="1058"/>
      </w:tblGrid>
      <w:tr w:rsidR="00BC1FBD" w14:paraId="2073F573" w14:textId="77777777" w:rsidTr="00BC1FBD">
        <w:tc>
          <w:tcPr>
            <w:tcW w:w="1696" w:type="dxa"/>
          </w:tcPr>
          <w:p w14:paraId="40777280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1705C63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s</w:t>
            </w:r>
            <w:proofErr w:type="spellEnd"/>
            <w:r>
              <w:rPr>
                <w:rFonts w:ascii="Times New Roman" w:hAnsi="Times New Roman" w:cs="Times New Roman"/>
              </w:rPr>
              <w:t>-CRP</w:t>
            </w:r>
          </w:p>
        </w:tc>
        <w:tc>
          <w:tcPr>
            <w:tcW w:w="764" w:type="dxa"/>
          </w:tcPr>
          <w:p w14:paraId="0E950B2C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962" w:type="dxa"/>
          </w:tcPr>
          <w:p w14:paraId="06DA5C39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a</w:t>
            </w:r>
          </w:p>
        </w:tc>
        <w:tc>
          <w:tcPr>
            <w:tcW w:w="962" w:type="dxa"/>
          </w:tcPr>
          <w:p w14:paraId="0210A3E5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962" w:type="dxa"/>
          </w:tcPr>
          <w:p w14:paraId="536C299C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62" w:type="dxa"/>
          </w:tcPr>
          <w:p w14:paraId="77851FF6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058" w:type="dxa"/>
          </w:tcPr>
          <w:p w14:paraId="49280C7D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-8</w:t>
            </w:r>
          </w:p>
        </w:tc>
      </w:tr>
      <w:tr w:rsidR="00BC1FBD" w14:paraId="13A9C24B" w14:textId="77777777" w:rsidTr="00BC1FBD">
        <w:tc>
          <w:tcPr>
            <w:tcW w:w="1696" w:type="dxa"/>
          </w:tcPr>
          <w:p w14:paraId="1B9BEEAF" w14:textId="77777777" w:rsidR="00BC1FBD" w:rsidRDefault="00BC1FBD" w:rsidP="00C46D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terran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et</w:t>
            </w:r>
            <w:proofErr w:type="spellEnd"/>
            <w:r w:rsidR="00825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25962">
              <w:rPr>
                <w:rFonts w:ascii="Times New Roman" w:hAnsi="Times New Roman" w:cs="Times New Roman"/>
              </w:rPr>
              <w:t>adhe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080" w:type="dxa"/>
          </w:tcPr>
          <w:p w14:paraId="48206200" w14:textId="77777777" w:rsid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  <w:r w:rsidRPr="00BC1F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C1FB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64" w:type="dxa"/>
          </w:tcPr>
          <w:p w14:paraId="1D5C7D35" w14:textId="77777777" w:rsid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  <w:r w:rsidRPr="00BC1F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C1FB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62" w:type="dxa"/>
          </w:tcPr>
          <w:p w14:paraId="003C209E" w14:textId="77777777" w:rsidR="00BC1FBD" w:rsidRP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  <w:r w:rsidRPr="00BC1F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C1FBD">
              <w:rPr>
                <w:rFonts w:ascii="Times New Roman" w:hAnsi="Times New Roman" w:cs="Times New Roman"/>
              </w:rPr>
              <w:t>685</w:t>
            </w:r>
          </w:p>
          <w:p w14:paraId="1DBBF005" w14:textId="77777777" w:rsid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DF3A025" w14:textId="77777777" w:rsidR="00BC1FBD" w:rsidRP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  <w:r w:rsidRPr="00BC1F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C1FBD">
              <w:rPr>
                <w:rFonts w:ascii="Times New Roman" w:hAnsi="Times New Roman" w:cs="Times New Roman"/>
              </w:rPr>
              <w:t>198</w:t>
            </w:r>
          </w:p>
          <w:p w14:paraId="165399BD" w14:textId="77777777" w:rsid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03DA986" w14:textId="77777777" w:rsid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  <w:r w:rsidRPr="00BC1F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C1FBD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962" w:type="dxa"/>
          </w:tcPr>
          <w:p w14:paraId="789D468E" w14:textId="77777777" w:rsid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  <w:r w:rsidRPr="00BC1F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C1FBD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058" w:type="dxa"/>
          </w:tcPr>
          <w:p w14:paraId="44A89D5D" w14:textId="77777777" w:rsidR="00BC1FBD" w:rsidRDefault="00BC1FBD" w:rsidP="00825962">
            <w:pPr>
              <w:jc w:val="center"/>
              <w:rPr>
                <w:rFonts w:ascii="Times New Roman" w:hAnsi="Times New Roman" w:cs="Times New Roman"/>
              </w:rPr>
            </w:pPr>
            <w:r w:rsidRPr="00BC1F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C1FBD">
              <w:rPr>
                <w:rFonts w:ascii="Times New Roman" w:hAnsi="Times New Roman" w:cs="Times New Roman"/>
              </w:rPr>
              <w:t>968</w:t>
            </w:r>
          </w:p>
        </w:tc>
      </w:tr>
    </w:tbl>
    <w:p w14:paraId="728F71FD" w14:textId="77777777" w:rsidR="00C46DFF" w:rsidRDefault="00C46DFF" w:rsidP="00C46DFF">
      <w:pPr>
        <w:rPr>
          <w:rFonts w:ascii="Times New Roman" w:hAnsi="Times New Roman" w:cs="Times New Roman"/>
        </w:rPr>
      </w:pPr>
    </w:p>
    <w:p w14:paraId="0414E057" w14:textId="77777777" w:rsidR="00C46DFF" w:rsidRPr="00C46DFF" w:rsidRDefault="00C46DFF" w:rsidP="00C46DFF">
      <w:pPr>
        <w:rPr>
          <w:rFonts w:ascii="Times New Roman" w:hAnsi="Times New Roman" w:cs="Times New Roman"/>
          <w:lang w:val="en-GB"/>
        </w:rPr>
      </w:pPr>
    </w:p>
    <w:sectPr w:rsidR="00C46DFF" w:rsidRPr="00C46DFF" w:rsidSect="00BD7B2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94"/>
    <w:rsid w:val="00017D6C"/>
    <w:rsid w:val="00023B90"/>
    <w:rsid w:val="00026AD0"/>
    <w:rsid w:val="00040BAA"/>
    <w:rsid w:val="00041B45"/>
    <w:rsid w:val="00043E3E"/>
    <w:rsid w:val="00051E87"/>
    <w:rsid w:val="0005397A"/>
    <w:rsid w:val="00072C3A"/>
    <w:rsid w:val="000A0248"/>
    <w:rsid w:val="000A2B11"/>
    <w:rsid w:val="000A682B"/>
    <w:rsid w:val="000B39CD"/>
    <w:rsid w:val="000D401E"/>
    <w:rsid w:val="000D6F0B"/>
    <w:rsid w:val="000E2240"/>
    <w:rsid w:val="000E2D1F"/>
    <w:rsid w:val="000F75C9"/>
    <w:rsid w:val="00105FEC"/>
    <w:rsid w:val="00107ECD"/>
    <w:rsid w:val="001174A7"/>
    <w:rsid w:val="00140B04"/>
    <w:rsid w:val="00146C01"/>
    <w:rsid w:val="00155B16"/>
    <w:rsid w:val="00161554"/>
    <w:rsid w:val="00162A69"/>
    <w:rsid w:val="00164C0E"/>
    <w:rsid w:val="00165C1D"/>
    <w:rsid w:val="001742AF"/>
    <w:rsid w:val="00181163"/>
    <w:rsid w:val="00190748"/>
    <w:rsid w:val="00191FC6"/>
    <w:rsid w:val="001956A2"/>
    <w:rsid w:val="001A09D5"/>
    <w:rsid w:val="001B1962"/>
    <w:rsid w:val="001B6CDB"/>
    <w:rsid w:val="001C2B68"/>
    <w:rsid w:val="001C43EC"/>
    <w:rsid w:val="001D1E3A"/>
    <w:rsid w:val="001D39F7"/>
    <w:rsid w:val="001E026D"/>
    <w:rsid w:val="001F5A3D"/>
    <w:rsid w:val="002215B1"/>
    <w:rsid w:val="002265AA"/>
    <w:rsid w:val="002329CA"/>
    <w:rsid w:val="00233467"/>
    <w:rsid w:val="002334DA"/>
    <w:rsid w:val="00234682"/>
    <w:rsid w:val="00250ABA"/>
    <w:rsid w:val="00257A78"/>
    <w:rsid w:val="00261F6A"/>
    <w:rsid w:val="002628CE"/>
    <w:rsid w:val="00264E7F"/>
    <w:rsid w:val="00274B48"/>
    <w:rsid w:val="00285281"/>
    <w:rsid w:val="002A0631"/>
    <w:rsid w:val="002A3B3E"/>
    <w:rsid w:val="002C2597"/>
    <w:rsid w:val="002E2857"/>
    <w:rsid w:val="002E2DAA"/>
    <w:rsid w:val="002E7498"/>
    <w:rsid w:val="002F11DA"/>
    <w:rsid w:val="002F3182"/>
    <w:rsid w:val="002F54ED"/>
    <w:rsid w:val="0030145C"/>
    <w:rsid w:val="00321D96"/>
    <w:rsid w:val="00322C7F"/>
    <w:rsid w:val="003330D0"/>
    <w:rsid w:val="003356D0"/>
    <w:rsid w:val="0036220E"/>
    <w:rsid w:val="0037739C"/>
    <w:rsid w:val="003A19B8"/>
    <w:rsid w:val="003A2C93"/>
    <w:rsid w:val="003B572E"/>
    <w:rsid w:val="003E4132"/>
    <w:rsid w:val="004059B8"/>
    <w:rsid w:val="0041509A"/>
    <w:rsid w:val="00420461"/>
    <w:rsid w:val="0042763F"/>
    <w:rsid w:val="00432E9D"/>
    <w:rsid w:val="0044340E"/>
    <w:rsid w:val="00447AA0"/>
    <w:rsid w:val="00451522"/>
    <w:rsid w:val="00464CBC"/>
    <w:rsid w:val="00482896"/>
    <w:rsid w:val="00484D4E"/>
    <w:rsid w:val="004850D3"/>
    <w:rsid w:val="004857BB"/>
    <w:rsid w:val="004A15EB"/>
    <w:rsid w:val="004C252A"/>
    <w:rsid w:val="004D6047"/>
    <w:rsid w:val="004F33FB"/>
    <w:rsid w:val="005029D1"/>
    <w:rsid w:val="00510189"/>
    <w:rsid w:val="005152B3"/>
    <w:rsid w:val="00516D14"/>
    <w:rsid w:val="00522111"/>
    <w:rsid w:val="0054752F"/>
    <w:rsid w:val="005600D5"/>
    <w:rsid w:val="00566575"/>
    <w:rsid w:val="005732BC"/>
    <w:rsid w:val="00576120"/>
    <w:rsid w:val="00576422"/>
    <w:rsid w:val="00595BD0"/>
    <w:rsid w:val="005A36CC"/>
    <w:rsid w:val="005B4ED0"/>
    <w:rsid w:val="005C1B58"/>
    <w:rsid w:val="005F5CDC"/>
    <w:rsid w:val="00602850"/>
    <w:rsid w:val="00604AB1"/>
    <w:rsid w:val="00606FF9"/>
    <w:rsid w:val="00612B92"/>
    <w:rsid w:val="006421F8"/>
    <w:rsid w:val="00642511"/>
    <w:rsid w:val="006435CF"/>
    <w:rsid w:val="00685472"/>
    <w:rsid w:val="00691857"/>
    <w:rsid w:val="006C5CD4"/>
    <w:rsid w:val="006C7626"/>
    <w:rsid w:val="006D1EE9"/>
    <w:rsid w:val="006F272B"/>
    <w:rsid w:val="00720831"/>
    <w:rsid w:val="00723C5E"/>
    <w:rsid w:val="007328B8"/>
    <w:rsid w:val="00744D51"/>
    <w:rsid w:val="007504B3"/>
    <w:rsid w:val="00756628"/>
    <w:rsid w:val="00760999"/>
    <w:rsid w:val="00761FC3"/>
    <w:rsid w:val="007659B6"/>
    <w:rsid w:val="00780F91"/>
    <w:rsid w:val="007A08DD"/>
    <w:rsid w:val="007A71E7"/>
    <w:rsid w:val="00800377"/>
    <w:rsid w:val="008031D8"/>
    <w:rsid w:val="00804B25"/>
    <w:rsid w:val="00810D85"/>
    <w:rsid w:val="00816186"/>
    <w:rsid w:val="00825962"/>
    <w:rsid w:val="00827EC6"/>
    <w:rsid w:val="00831A54"/>
    <w:rsid w:val="008330FD"/>
    <w:rsid w:val="00843F22"/>
    <w:rsid w:val="00850179"/>
    <w:rsid w:val="00880282"/>
    <w:rsid w:val="00891133"/>
    <w:rsid w:val="00897815"/>
    <w:rsid w:val="008A1BB7"/>
    <w:rsid w:val="008C3925"/>
    <w:rsid w:val="008C45ED"/>
    <w:rsid w:val="008D2338"/>
    <w:rsid w:val="008D37C1"/>
    <w:rsid w:val="008D3C9A"/>
    <w:rsid w:val="008D6C07"/>
    <w:rsid w:val="008D7689"/>
    <w:rsid w:val="008F788B"/>
    <w:rsid w:val="008F7D46"/>
    <w:rsid w:val="0090145C"/>
    <w:rsid w:val="009033FD"/>
    <w:rsid w:val="0091587C"/>
    <w:rsid w:val="00923335"/>
    <w:rsid w:val="00924EA3"/>
    <w:rsid w:val="00926994"/>
    <w:rsid w:val="00930676"/>
    <w:rsid w:val="00946CD9"/>
    <w:rsid w:val="00952F62"/>
    <w:rsid w:val="00953708"/>
    <w:rsid w:val="009579B0"/>
    <w:rsid w:val="00971810"/>
    <w:rsid w:val="0097404F"/>
    <w:rsid w:val="00993F24"/>
    <w:rsid w:val="00995EF4"/>
    <w:rsid w:val="009A7D87"/>
    <w:rsid w:val="009B7119"/>
    <w:rsid w:val="009C2B3C"/>
    <w:rsid w:val="009C4A5C"/>
    <w:rsid w:val="009D01B0"/>
    <w:rsid w:val="009D04C0"/>
    <w:rsid w:val="009D326B"/>
    <w:rsid w:val="009D6C72"/>
    <w:rsid w:val="009F4C25"/>
    <w:rsid w:val="00A01021"/>
    <w:rsid w:val="00A057E4"/>
    <w:rsid w:val="00A1379E"/>
    <w:rsid w:val="00A179B1"/>
    <w:rsid w:val="00A46DB2"/>
    <w:rsid w:val="00A53CE6"/>
    <w:rsid w:val="00A55FDB"/>
    <w:rsid w:val="00A57385"/>
    <w:rsid w:val="00A60BA0"/>
    <w:rsid w:val="00A7653C"/>
    <w:rsid w:val="00A92C3F"/>
    <w:rsid w:val="00A9414E"/>
    <w:rsid w:val="00AA0E7B"/>
    <w:rsid w:val="00AC1788"/>
    <w:rsid w:val="00AC3052"/>
    <w:rsid w:val="00AC436E"/>
    <w:rsid w:val="00AC56DE"/>
    <w:rsid w:val="00AD0A3C"/>
    <w:rsid w:val="00B00268"/>
    <w:rsid w:val="00B25F04"/>
    <w:rsid w:val="00B53AB7"/>
    <w:rsid w:val="00B6269F"/>
    <w:rsid w:val="00B63171"/>
    <w:rsid w:val="00B800CE"/>
    <w:rsid w:val="00B8082C"/>
    <w:rsid w:val="00BB08E8"/>
    <w:rsid w:val="00BB49EF"/>
    <w:rsid w:val="00BC1FBD"/>
    <w:rsid w:val="00BC284B"/>
    <w:rsid w:val="00BD7B26"/>
    <w:rsid w:val="00C02B61"/>
    <w:rsid w:val="00C060D4"/>
    <w:rsid w:val="00C22B4F"/>
    <w:rsid w:val="00C26048"/>
    <w:rsid w:val="00C30E73"/>
    <w:rsid w:val="00C33D5F"/>
    <w:rsid w:val="00C37C88"/>
    <w:rsid w:val="00C37F13"/>
    <w:rsid w:val="00C46DFF"/>
    <w:rsid w:val="00C73280"/>
    <w:rsid w:val="00C80AF3"/>
    <w:rsid w:val="00C97FCF"/>
    <w:rsid w:val="00CA33AC"/>
    <w:rsid w:val="00CB32FB"/>
    <w:rsid w:val="00CC3285"/>
    <w:rsid w:val="00CD6BCC"/>
    <w:rsid w:val="00D015CE"/>
    <w:rsid w:val="00D2629E"/>
    <w:rsid w:val="00D37962"/>
    <w:rsid w:val="00D67100"/>
    <w:rsid w:val="00D73C0F"/>
    <w:rsid w:val="00D773B5"/>
    <w:rsid w:val="00D97657"/>
    <w:rsid w:val="00D97C24"/>
    <w:rsid w:val="00DB4586"/>
    <w:rsid w:val="00DF3C6A"/>
    <w:rsid w:val="00E01A2E"/>
    <w:rsid w:val="00E05600"/>
    <w:rsid w:val="00E079E1"/>
    <w:rsid w:val="00E10294"/>
    <w:rsid w:val="00E13358"/>
    <w:rsid w:val="00E274A1"/>
    <w:rsid w:val="00E333D4"/>
    <w:rsid w:val="00E35D03"/>
    <w:rsid w:val="00E523B7"/>
    <w:rsid w:val="00E622AD"/>
    <w:rsid w:val="00E735F1"/>
    <w:rsid w:val="00E77714"/>
    <w:rsid w:val="00EB2529"/>
    <w:rsid w:val="00EB4E48"/>
    <w:rsid w:val="00EC534A"/>
    <w:rsid w:val="00ED66A1"/>
    <w:rsid w:val="00EF542A"/>
    <w:rsid w:val="00F024DA"/>
    <w:rsid w:val="00F101B7"/>
    <w:rsid w:val="00F11C25"/>
    <w:rsid w:val="00F368F8"/>
    <w:rsid w:val="00F42597"/>
    <w:rsid w:val="00F511A6"/>
    <w:rsid w:val="00F64BA7"/>
    <w:rsid w:val="00F64C43"/>
    <w:rsid w:val="00F81B54"/>
    <w:rsid w:val="00F90D83"/>
    <w:rsid w:val="00FA131D"/>
    <w:rsid w:val="00FA2A30"/>
    <w:rsid w:val="00FA5338"/>
    <w:rsid w:val="00FA5EE2"/>
    <w:rsid w:val="00FA7596"/>
    <w:rsid w:val="00FC704A"/>
    <w:rsid w:val="00FE46EC"/>
    <w:rsid w:val="00FE4BF6"/>
    <w:rsid w:val="00FE5CEB"/>
    <w:rsid w:val="00FE5DDB"/>
    <w:rsid w:val="00FF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F3A8AA"/>
  <w15:chartTrackingRefBased/>
  <w15:docId w15:val="{2BFD66D7-16D5-E24F-9891-C81D6C313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  <w:rsid w:val="00250ABA"/>
    <w:pPr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079E1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it-IT"/>
    </w:rPr>
  </w:style>
  <w:style w:type="character" w:styleId="Enfasigrassetto">
    <w:name w:val="Strong"/>
    <w:basedOn w:val="Carpredefinitoparagrafo"/>
    <w:uiPriority w:val="22"/>
    <w:qFormat/>
    <w:rsid w:val="00C46DFF"/>
    <w:rPr>
      <w:b/>
      <w:bCs/>
    </w:rPr>
  </w:style>
  <w:style w:type="table" w:styleId="Grigliatabella">
    <w:name w:val="Table Grid"/>
    <w:basedOn w:val="Tabellanormale"/>
    <w:uiPriority w:val="39"/>
    <w:rsid w:val="00C46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84D4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4D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4D4E"/>
    <w:rPr>
      <w:rFonts w:ascii="Courier New" w:hAnsi="Courier New" w:cs="Courier New"/>
      <w:color w:val="00000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4D4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4D4E"/>
    <w:rPr>
      <w:rFonts w:ascii="Courier New" w:hAnsi="Courier New" w:cs="Courier New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inas</dc:creator>
  <cp:keywords/>
  <dc:description/>
  <cp:lastModifiedBy>Giuseppe Mainas</cp:lastModifiedBy>
  <cp:revision>11</cp:revision>
  <dcterms:created xsi:type="dcterms:W3CDTF">2024-12-05T15:07:00Z</dcterms:created>
  <dcterms:modified xsi:type="dcterms:W3CDTF">2025-09-09T11:32:00Z</dcterms:modified>
</cp:coreProperties>
</file>